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0D5" w:rsidRDefault="007400D5" w:rsidP="007400D5">
      <w:pPr>
        <w:pStyle w:val="AppendixHead"/>
        <w:spacing w:before="0"/>
        <w:jc w:val="center"/>
      </w:pPr>
      <w:bookmarkStart w:id="0" w:name="TableS1"/>
      <w:bookmarkEnd w:id="0"/>
      <w:r>
        <w:t>Supplementary Materials (S2 Table) for</w:t>
      </w:r>
    </w:p>
    <w:p w:rsidR="007400D5" w:rsidRDefault="007400D5" w:rsidP="007400D5">
      <w:pPr>
        <w:pStyle w:val="AppendixHead"/>
        <w:spacing w:before="0"/>
        <w:jc w:val="center"/>
      </w:pPr>
    </w:p>
    <w:p w:rsidR="007400D5" w:rsidRDefault="007400D5" w:rsidP="007400D5">
      <w:pPr>
        <w:pStyle w:val="AppendixHead"/>
        <w:spacing w:before="0"/>
        <w:jc w:val="center"/>
      </w:pPr>
      <w:r>
        <w:t xml:space="preserve">History of Antibiotic Adaptation Influences Microbial Evolutionary Dynamics </w:t>
      </w:r>
      <w:proofErr w:type="gramStart"/>
      <w:r>
        <w:t>During</w:t>
      </w:r>
      <w:proofErr w:type="gramEnd"/>
      <w:r>
        <w:t xml:space="preserve"> Subsequent Treatment</w:t>
      </w:r>
    </w:p>
    <w:p w:rsidR="007400D5" w:rsidRDefault="007400D5" w:rsidP="007400D5">
      <w:pPr>
        <w:pStyle w:val="Authors"/>
        <w:spacing w:before="0" w:after="0"/>
      </w:pPr>
    </w:p>
    <w:p w:rsidR="007400D5" w:rsidRDefault="007400D5" w:rsidP="007400D5">
      <w:pPr>
        <w:pStyle w:val="Authors"/>
        <w:spacing w:before="0" w:after="0"/>
        <w:rPr>
          <w:vertAlign w:val="superscript"/>
        </w:rPr>
      </w:pPr>
      <w:r>
        <w:t xml:space="preserve">Phillip Yen and Jason </w:t>
      </w:r>
      <w:proofErr w:type="spellStart"/>
      <w:r>
        <w:t>Papin</w:t>
      </w:r>
      <w:proofErr w:type="spellEnd"/>
      <w:r w:rsidRPr="00B62DCD">
        <w:t>*</w:t>
      </w:r>
    </w:p>
    <w:p w:rsidR="007400D5" w:rsidRDefault="007400D5" w:rsidP="007400D5">
      <w:pPr>
        <w:pStyle w:val="Paragraph"/>
        <w:spacing w:before="0"/>
        <w:ind w:firstLine="0"/>
        <w:jc w:val="center"/>
      </w:pPr>
    </w:p>
    <w:p w:rsidR="007400D5" w:rsidRDefault="007400D5" w:rsidP="007400D5">
      <w:pPr>
        <w:pStyle w:val="Paragraph"/>
        <w:spacing w:before="0"/>
        <w:ind w:firstLine="0"/>
        <w:jc w:val="center"/>
      </w:pPr>
      <w:r>
        <w:t>*Corresponding author. E-mail: papin@virginia.edu</w:t>
      </w:r>
    </w:p>
    <w:p w:rsidR="007400D5" w:rsidRPr="006767A1" w:rsidRDefault="007400D5" w:rsidP="007400D5">
      <w:pPr>
        <w:rPr>
          <w:sz w:val="24"/>
          <w:szCs w:val="24"/>
        </w:rPr>
      </w:pPr>
    </w:p>
    <w:tbl>
      <w:tblPr>
        <w:tblW w:w="11295" w:type="dxa"/>
        <w:tblInd w:w="-792" w:type="dxa"/>
        <w:tblLook w:val="04A0" w:firstRow="1" w:lastRow="0" w:firstColumn="1" w:lastColumn="0" w:noHBand="0" w:noVBand="1"/>
      </w:tblPr>
      <w:tblGrid>
        <w:gridCol w:w="2158"/>
        <w:gridCol w:w="2162"/>
        <w:gridCol w:w="1800"/>
        <w:gridCol w:w="5175"/>
      </w:tblGrid>
      <w:tr w:rsidR="007400D5" w:rsidRPr="006A32D3" w:rsidTr="009F2F3C">
        <w:trPr>
          <w:trHeight w:val="20"/>
        </w:trPr>
        <w:tc>
          <w:tcPr>
            <w:tcW w:w="2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ene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ocus tag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unctional class</w:t>
            </w:r>
          </w:p>
        </w:tc>
        <w:tc>
          <w:tcPr>
            <w:tcW w:w="5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escriptio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ldG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–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cs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33890]-[PA14_3869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arge deletio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380 genes 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coP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-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coP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44360]-[PA14_444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5 genes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J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–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I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50380]-[PA14_504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J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, 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I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lgX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–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haB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36630]-[PA14_410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arge deletio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341 genes 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608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CD-OprJ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]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12210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122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12210]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37690]–[PA14_39660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[PA14_37690]–[PA14_396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arge deletio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151 genes 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ce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6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yruvate dehydrogenase, E1 component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lg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02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hosphomannomutase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lgC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mp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0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Beta-lactamase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transcriptional regula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mpR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mr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8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XY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ND multidrug efflux transporte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otJ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27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arginine/ornithine binding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otJ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prX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PA14_481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8140/PA14_48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/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ro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6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3-dehydroquinate synth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tp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3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TP synthase epsilon cha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tpC</w:t>
            </w:r>
            <w:proofErr w:type="spellEnd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tpD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3230/PA14_73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TP synthase epsilon chain/ATP synthase beta cha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he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5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chemotaxis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hylesterase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h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3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hemotax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hpA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l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0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ATP-dependent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lp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protease, ATP-binding subunit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lpA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lp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02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ATP-dependent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lp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protease adaptor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lpS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px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27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 in 2-component system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cycB</w:t>
            </w:r>
            <w:proofErr w:type="spellEnd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au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9970/PA14_699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ytochrome c5/putative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dac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46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Beta-lactamase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D-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lan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D-alanine carboxypeptid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dac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2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ell wal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-ala-D-ala-carboxypeptid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dad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00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-amino acid dehydrogenase, small subunit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envZ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8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two-component sens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vZ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erfK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7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rfK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YbiS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YcfS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YnhG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family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ixI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4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cation-transporting P-type ATP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eN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56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flagellar synthesis regula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eN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F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0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flagellar basal-body rod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gF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G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0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flagellar basal-body rod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gG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gK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0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flagellar hook-associated protein 1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gK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i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56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motility sigma fac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iA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liP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5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flagellar biosynthetic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iP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fus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8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longation factor G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cdH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lutar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CoA dehydrogen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cvP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3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lycine cleavage system protein P2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lt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40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itrate synth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yr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3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 gyrase subunit A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gyr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0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 gyrase subunit B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intT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–PA14_490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8880–PA14_49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arge deletio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16 genes 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isc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47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Rrf2 family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lhpE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7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oxidoreduct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5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RND multidrug efflux membrane fusion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precur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08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CD-OprJ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ultidrug efflux RND membrane fusion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C</w:t>
            </w:r>
            <w:proofErr w:type="spellEnd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0850/PA14_60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CD-OprJ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multidrug efflux RND membrane fusion protein/transcriptional regulatory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D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08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CD-OprJ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multidrug efflux RND transporte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D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F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23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EF-OprN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RND multidrug efflux transporte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F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5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multidrug resistance operon repress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R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R</w:t>
            </w:r>
            <w:proofErr w:type="spellEnd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520/PA14_055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multidrug resistance operon repress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/RND multidrug efflux membrane fusion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precur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24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EF-OprN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Zn-dependent oxidoreduct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exT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2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EF-OprN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transcriptional regula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T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ia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53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elta 2-isopentenylpyrophosphate transf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in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20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ell divis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cell division inhibi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inC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or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08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otility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pl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18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ell wal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UDP-N-acetylmuramate:L-alanyl-gamma-D-glutam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-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so-diaminopimelate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lig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uc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4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negative regulator for alginate biosynthesis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ucB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ux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18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uxABC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RND efflux membrane fusion protein precur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mvf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13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Transcriptional regula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vfR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al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6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lastRenderedPageBreak/>
              <w:t>nalC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PA14_162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6280/PA14_16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/conserved 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alD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8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AB-OprM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transcriptional regulator,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et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family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0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CD-OprJ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transcriptional regulatory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fxB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p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25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or np20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pp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solute-binding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uo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0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 I chain B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uoG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9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 I chain G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uoL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9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 I chain L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nuoM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9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ADH dehydrogenase I chain M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orfH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3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UDP-N-acetyl-D-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annosaminuronate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dehydrogen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orfJ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3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lycos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transf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orfN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34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group 4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lycos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transf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99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99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21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2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09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09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isom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18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18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peptidyl-prolyl cis-trans isomerase,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kbP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typ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27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27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wo component sensor histidine kinase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54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54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olQ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type transport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7360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deaD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7360/PA14_273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o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CoA hydratase/putative ATP-dependent RNA helicase, DEAD box family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79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7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wo-component response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0540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ssu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0540/PA14_305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periplasmic aliphatic sulfonate-binding protein/putative periplasmic aliphatic sulfonate-binding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1100/PA14_311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1100/PA14_31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plasmid partitioning protein/putative replication initiator and transcriptional repressor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45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4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ATP-binding component of ABC transporte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52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52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transcriptional regulator,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et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family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5720–[PA14_40040]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5720–[PA14_4004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arge deletion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343 genes 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7170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ad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7170/PA14_37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/O6-methylguanine-DNA methyltransf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85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8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transcriptional regulator,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Icl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family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93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39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sigma-54 dependent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7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7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membrane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7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7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49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49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88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8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lipo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93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9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robable lipoxygen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19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1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4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methyltransferases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5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cytochrome c1 precur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5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cytochrome c reductase, iron-sulfur subunit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8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8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88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oluene tolerance ABC efflux transporte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55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5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onserved hypothetical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61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6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utativ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arbamoyltransferase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92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92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membrane-associated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ar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12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xEF-OprN</w:t>
            </w:r>
            <w:proofErr w:type="spellEnd"/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wo-component sen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au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99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ranscriptional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ck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8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phosphoenolpyruvat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arboxykinase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e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4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leucine aminopeptid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mr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3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wo-component sens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rs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1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ribose-phosphat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yrophosphokinase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ptsP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4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Quorum sensing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hosphoenolpyruvate-protein phosphotransfer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ne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55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nuclease 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ne</w:t>
            </w:r>
            <w:proofErr w:type="spellEnd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lu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5560/PA14_25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ribonuclease E/ribosomal large subunit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seudouridine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synthase C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nk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696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anscriptional regulation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nucleoside diphosphate kinase regula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lF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9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50S ribosomal protein L6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lJ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50S ribosomal protein L10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lL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50S ribosomal protein L7 / L12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o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7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-directed RNA polymerase beta* cha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oN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NA polymerase sigma-54 facto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rpsL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7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30S ribosomal protein S12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sahH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5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tabolism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S-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adenos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L-homocysteine hydrol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sec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reprotein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translocase,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Sec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 subunit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spoT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70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Stringent respons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guanosine-3',5'-bis(diphosphate) 3'-pyrophosphohydrolase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sucD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3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Energy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succinyl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CoA synthetase alpha cha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to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5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 topoisomerase I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NA-Th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/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ufB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08670/PA14_08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Ribosom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NA-Thr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/elongation factor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u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N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Va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8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DNA/RNA synthesis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tRNA</w:t>
            </w:r>
            <w:proofErr w:type="spellEnd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-Val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ttg2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57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Hypothetical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toluene tolerance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wbpM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23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nucleotide sugar epimerase/dehydratase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WbpM</w:t>
            </w:r>
            <w:proofErr w:type="spellEnd"/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ws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6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Flagella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methyl-accepting chemotaxis transducer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ycjJ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17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Membrane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utative amino acid/amine transport protein</w:t>
            </w:r>
          </w:p>
        </w:tc>
      </w:tr>
      <w:tr w:rsidR="007400D5" w:rsidRPr="006A32D3" w:rsidTr="009F2F3C">
        <w:trPr>
          <w:trHeight w:val="20"/>
        </w:trPr>
        <w:tc>
          <w:tcPr>
            <w:tcW w:w="21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</w:pPr>
            <w:proofErr w:type="spellStart"/>
            <w:r w:rsidRPr="006A32D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zh-TW"/>
              </w:rPr>
              <w:t>zipA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PA14_446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Cell division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00D5" w:rsidRPr="006A32D3" w:rsidRDefault="007400D5" w:rsidP="009F2F3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</w:pPr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 xml:space="preserve">cell division protein </w:t>
            </w:r>
            <w:proofErr w:type="spellStart"/>
            <w:r w:rsidRPr="006A32D3">
              <w:rPr>
                <w:rFonts w:ascii="Arial" w:eastAsia="Times New Roman" w:hAnsi="Arial" w:cs="Arial"/>
                <w:color w:val="000000"/>
                <w:sz w:val="14"/>
                <w:szCs w:val="14"/>
                <w:lang w:eastAsia="zh-TW"/>
              </w:rPr>
              <w:t>ZipA</w:t>
            </w:r>
            <w:proofErr w:type="spellEnd"/>
          </w:p>
        </w:tc>
      </w:tr>
    </w:tbl>
    <w:p w:rsidR="00241A04" w:rsidRDefault="00241A04" w:rsidP="007400D5">
      <w:pPr>
        <w:pStyle w:val="Paragraph"/>
        <w:spacing w:before="0"/>
        <w:ind w:firstLine="0"/>
      </w:pPr>
    </w:p>
    <w:p w:rsidR="005D18B0" w:rsidRDefault="007400D5" w:rsidP="00241A04">
      <w:pPr>
        <w:pStyle w:val="Paragraph"/>
        <w:spacing w:before="0"/>
        <w:ind w:firstLine="0"/>
      </w:pPr>
      <w:r>
        <w:t>Brackets (e.g. [</w:t>
      </w:r>
      <w:r w:rsidRPr="001E7602">
        <w:rPr>
          <w:i/>
        </w:rPr>
        <w:t>gene</w:t>
      </w:r>
      <w:r>
        <w:t xml:space="preserve">]) denote deletion of more than a few base pairs within a gene. Forward slashes (e.g. </w:t>
      </w:r>
      <w:r w:rsidRPr="001E7602">
        <w:rPr>
          <w:i/>
        </w:rPr>
        <w:t>gene1</w:t>
      </w:r>
      <w:r>
        <w:t>/</w:t>
      </w:r>
      <w:r w:rsidRPr="001E7602">
        <w:rPr>
          <w:i/>
        </w:rPr>
        <w:t>gene2</w:t>
      </w:r>
      <w:r>
        <w:t xml:space="preserve">) denote mutations in the intergenic region between the two genes. Hyphens (e.g. </w:t>
      </w:r>
      <w:r w:rsidRPr="001E7602">
        <w:rPr>
          <w:i/>
        </w:rPr>
        <w:t>gene1</w:t>
      </w:r>
      <w:r>
        <w:t>—</w:t>
      </w:r>
      <w:r w:rsidRPr="001E7602">
        <w:rPr>
          <w:i/>
        </w:rPr>
        <w:t>gene2</w:t>
      </w:r>
      <w:r w:rsidRPr="001E7602">
        <w:t>)</w:t>
      </w:r>
      <w:r>
        <w:t xml:space="preserve"> denote deletions spanning multiple genes.</w:t>
      </w:r>
      <w:bookmarkStart w:id="1" w:name="_GoBack"/>
      <w:bookmarkEnd w:id="1"/>
    </w:p>
    <w:sectPr w:rsidR="005D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 Pro SmBd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3372F"/>
    <w:multiLevelType w:val="multilevel"/>
    <w:tmpl w:val="00949B3E"/>
    <w:lvl w:ilvl="0">
      <w:start w:val="1"/>
      <w:numFmt w:val="decimal"/>
      <w:pStyle w:val="BigBoldGeorgia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argeMinionBold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NormalMinionBold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6F6241AB"/>
    <w:multiLevelType w:val="multilevel"/>
    <w:tmpl w:val="B83E98F4"/>
    <w:styleLink w:val="dissertation2"/>
    <w:lvl w:ilvl="0">
      <w:start w:val="1"/>
      <w:numFmt w:val="decimal"/>
      <w:pStyle w:val="Heading1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0D5"/>
    <w:rsid w:val="00030AFF"/>
    <w:rsid w:val="0004649E"/>
    <w:rsid w:val="0010520A"/>
    <w:rsid w:val="00241A04"/>
    <w:rsid w:val="003B37E3"/>
    <w:rsid w:val="003D2AAE"/>
    <w:rsid w:val="005D18B0"/>
    <w:rsid w:val="007400D5"/>
    <w:rsid w:val="00753808"/>
    <w:rsid w:val="00C90C43"/>
    <w:rsid w:val="00FB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0D5"/>
    <w:pPr>
      <w:spacing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49E"/>
    <w:pPr>
      <w:numPr>
        <w:numId w:val="5"/>
      </w:numPr>
      <w:spacing w:line="276" w:lineRule="auto"/>
      <w:outlineLvl w:val="0"/>
    </w:pPr>
    <w:rPr>
      <w:rFonts w:ascii="Georgia" w:eastAsiaTheme="minorHAnsi" w:hAnsi="Georgia" w:cstheme="minorBidi"/>
      <w:b/>
      <w:sz w:val="7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9E"/>
    <w:rPr>
      <w:rFonts w:ascii="Georgia" w:hAnsi="Georgia"/>
      <w:b/>
      <w:sz w:val="72"/>
    </w:rPr>
  </w:style>
  <w:style w:type="paragraph" w:styleId="Title">
    <w:name w:val="Title"/>
    <w:basedOn w:val="Heading1"/>
    <w:next w:val="Normal"/>
    <w:link w:val="TitleChar"/>
    <w:uiPriority w:val="10"/>
    <w:qFormat/>
    <w:rsid w:val="0004649E"/>
  </w:style>
  <w:style w:type="character" w:customStyle="1" w:styleId="TitleChar">
    <w:name w:val="Title Char"/>
    <w:basedOn w:val="DefaultParagraphFont"/>
    <w:link w:val="Title"/>
    <w:uiPriority w:val="10"/>
    <w:rsid w:val="0004649E"/>
    <w:rPr>
      <w:rFonts w:ascii="Georgia" w:hAnsi="Georgia"/>
      <w:b/>
      <w:sz w:val="72"/>
    </w:rPr>
  </w:style>
  <w:style w:type="paragraph" w:customStyle="1" w:styleId="LargeMinionBold">
    <w:name w:val="Large Minion Bold"/>
    <w:basedOn w:val="Normal"/>
    <w:link w:val="LargeMinionBoldChar"/>
    <w:qFormat/>
    <w:rsid w:val="003B37E3"/>
    <w:pPr>
      <w:numPr>
        <w:ilvl w:val="1"/>
        <w:numId w:val="4"/>
      </w:numPr>
      <w:spacing w:line="480" w:lineRule="auto"/>
      <w:jc w:val="both"/>
    </w:pPr>
    <w:rPr>
      <w:rFonts w:ascii="Minion Pro SmBd" w:eastAsiaTheme="minorHAnsi" w:hAnsi="Minion Pro SmBd" w:cstheme="minorBidi"/>
      <w:sz w:val="32"/>
      <w:szCs w:val="32"/>
    </w:rPr>
  </w:style>
  <w:style w:type="character" w:customStyle="1" w:styleId="LargeMinionBoldChar">
    <w:name w:val="Large Minion Bold Char"/>
    <w:basedOn w:val="DefaultParagraphFont"/>
    <w:link w:val="LargeMinionBold"/>
    <w:rsid w:val="003B37E3"/>
    <w:rPr>
      <w:rFonts w:ascii="Minion Pro SmBd" w:hAnsi="Minion Pro SmBd"/>
      <w:sz w:val="32"/>
      <w:szCs w:val="32"/>
    </w:rPr>
  </w:style>
  <w:style w:type="paragraph" w:customStyle="1" w:styleId="BigBoldGeorgia">
    <w:name w:val="Big Bold Georgia"/>
    <w:basedOn w:val="Normal"/>
    <w:link w:val="BigBoldGeorgiaChar"/>
    <w:qFormat/>
    <w:rsid w:val="003B37E3"/>
    <w:pPr>
      <w:numPr>
        <w:numId w:val="4"/>
      </w:numPr>
      <w:spacing w:line="480" w:lineRule="auto"/>
      <w:jc w:val="both"/>
    </w:pPr>
    <w:rPr>
      <w:rFonts w:ascii="Georgia" w:eastAsiaTheme="minorHAnsi" w:hAnsi="Georgia" w:cstheme="minorBidi"/>
      <w:b/>
      <w:sz w:val="74"/>
      <w:szCs w:val="74"/>
    </w:rPr>
  </w:style>
  <w:style w:type="character" w:customStyle="1" w:styleId="BigBoldGeorgiaChar">
    <w:name w:val="Big Bold Georgia Char"/>
    <w:basedOn w:val="DefaultParagraphFont"/>
    <w:link w:val="BigBoldGeorgia"/>
    <w:rsid w:val="003B37E3"/>
    <w:rPr>
      <w:rFonts w:ascii="Georgia" w:hAnsi="Georgia"/>
      <w:b/>
      <w:sz w:val="74"/>
      <w:szCs w:val="74"/>
    </w:rPr>
  </w:style>
  <w:style w:type="paragraph" w:customStyle="1" w:styleId="NormalMinionBold">
    <w:name w:val="Normal Minion Bold"/>
    <w:basedOn w:val="Normal"/>
    <w:link w:val="NormalMinionBoldChar"/>
    <w:qFormat/>
    <w:rsid w:val="003B37E3"/>
    <w:pPr>
      <w:numPr>
        <w:ilvl w:val="2"/>
        <w:numId w:val="3"/>
      </w:numPr>
      <w:spacing w:line="480" w:lineRule="auto"/>
      <w:jc w:val="both"/>
    </w:pPr>
    <w:rPr>
      <w:rFonts w:ascii="Minion Pro SmBd" w:eastAsiaTheme="minorHAnsi" w:hAnsi="Minion Pro SmBd" w:cstheme="minorBidi"/>
      <w:sz w:val="24"/>
      <w:szCs w:val="24"/>
    </w:rPr>
  </w:style>
  <w:style w:type="character" w:customStyle="1" w:styleId="NormalMinionBoldChar">
    <w:name w:val="Normal Minion Bold Char"/>
    <w:basedOn w:val="DefaultParagraphFont"/>
    <w:link w:val="NormalMinionBold"/>
    <w:rsid w:val="003B37E3"/>
    <w:rPr>
      <w:rFonts w:ascii="Minion Pro SmBd" w:hAnsi="Minion Pro SmBd"/>
    </w:rPr>
  </w:style>
  <w:style w:type="numbering" w:customStyle="1" w:styleId="dissertation2">
    <w:name w:val="dissertation2"/>
    <w:uiPriority w:val="99"/>
    <w:rsid w:val="003B37E3"/>
    <w:pPr>
      <w:numPr>
        <w:numId w:val="1"/>
      </w:numPr>
    </w:pPr>
  </w:style>
  <w:style w:type="paragraph" w:customStyle="1" w:styleId="Paragraph">
    <w:name w:val="Paragraph"/>
    <w:basedOn w:val="Normal"/>
    <w:rsid w:val="007400D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AppendixHead">
    <w:name w:val="AppendixHead"/>
    <w:basedOn w:val="Normal"/>
    <w:rsid w:val="007400D5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7400D5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0D5"/>
    <w:pPr>
      <w:spacing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49E"/>
    <w:pPr>
      <w:numPr>
        <w:numId w:val="5"/>
      </w:numPr>
      <w:spacing w:line="276" w:lineRule="auto"/>
      <w:outlineLvl w:val="0"/>
    </w:pPr>
    <w:rPr>
      <w:rFonts w:ascii="Georgia" w:eastAsiaTheme="minorHAnsi" w:hAnsi="Georgia" w:cstheme="minorBidi"/>
      <w:b/>
      <w:sz w:val="7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9E"/>
    <w:rPr>
      <w:rFonts w:ascii="Georgia" w:hAnsi="Georgia"/>
      <w:b/>
      <w:sz w:val="72"/>
    </w:rPr>
  </w:style>
  <w:style w:type="paragraph" w:styleId="Title">
    <w:name w:val="Title"/>
    <w:basedOn w:val="Heading1"/>
    <w:next w:val="Normal"/>
    <w:link w:val="TitleChar"/>
    <w:uiPriority w:val="10"/>
    <w:qFormat/>
    <w:rsid w:val="0004649E"/>
  </w:style>
  <w:style w:type="character" w:customStyle="1" w:styleId="TitleChar">
    <w:name w:val="Title Char"/>
    <w:basedOn w:val="DefaultParagraphFont"/>
    <w:link w:val="Title"/>
    <w:uiPriority w:val="10"/>
    <w:rsid w:val="0004649E"/>
    <w:rPr>
      <w:rFonts w:ascii="Georgia" w:hAnsi="Georgia"/>
      <w:b/>
      <w:sz w:val="72"/>
    </w:rPr>
  </w:style>
  <w:style w:type="paragraph" w:customStyle="1" w:styleId="LargeMinionBold">
    <w:name w:val="Large Minion Bold"/>
    <w:basedOn w:val="Normal"/>
    <w:link w:val="LargeMinionBoldChar"/>
    <w:qFormat/>
    <w:rsid w:val="003B37E3"/>
    <w:pPr>
      <w:numPr>
        <w:ilvl w:val="1"/>
        <w:numId w:val="4"/>
      </w:numPr>
      <w:spacing w:line="480" w:lineRule="auto"/>
      <w:jc w:val="both"/>
    </w:pPr>
    <w:rPr>
      <w:rFonts w:ascii="Minion Pro SmBd" w:eastAsiaTheme="minorHAnsi" w:hAnsi="Minion Pro SmBd" w:cstheme="minorBidi"/>
      <w:sz w:val="32"/>
      <w:szCs w:val="32"/>
    </w:rPr>
  </w:style>
  <w:style w:type="character" w:customStyle="1" w:styleId="LargeMinionBoldChar">
    <w:name w:val="Large Minion Bold Char"/>
    <w:basedOn w:val="DefaultParagraphFont"/>
    <w:link w:val="LargeMinionBold"/>
    <w:rsid w:val="003B37E3"/>
    <w:rPr>
      <w:rFonts w:ascii="Minion Pro SmBd" w:hAnsi="Minion Pro SmBd"/>
      <w:sz w:val="32"/>
      <w:szCs w:val="32"/>
    </w:rPr>
  </w:style>
  <w:style w:type="paragraph" w:customStyle="1" w:styleId="BigBoldGeorgia">
    <w:name w:val="Big Bold Georgia"/>
    <w:basedOn w:val="Normal"/>
    <w:link w:val="BigBoldGeorgiaChar"/>
    <w:qFormat/>
    <w:rsid w:val="003B37E3"/>
    <w:pPr>
      <w:numPr>
        <w:numId w:val="4"/>
      </w:numPr>
      <w:spacing w:line="480" w:lineRule="auto"/>
      <w:jc w:val="both"/>
    </w:pPr>
    <w:rPr>
      <w:rFonts w:ascii="Georgia" w:eastAsiaTheme="minorHAnsi" w:hAnsi="Georgia" w:cstheme="minorBidi"/>
      <w:b/>
      <w:sz w:val="74"/>
      <w:szCs w:val="74"/>
    </w:rPr>
  </w:style>
  <w:style w:type="character" w:customStyle="1" w:styleId="BigBoldGeorgiaChar">
    <w:name w:val="Big Bold Georgia Char"/>
    <w:basedOn w:val="DefaultParagraphFont"/>
    <w:link w:val="BigBoldGeorgia"/>
    <w:rsid w:val="003B37E3"/>
    <w:rPr>
      <w:rFonts w:ascii="Georgia" w:hAnsi="Georgia"/>
      <w:b/>
      <w:sz w:val="74"/>
      <w:szCs w:val="74"/>
    </w:rPr>
  </w:style>
  <w:style w:type="paragraph" w:customStyle="1" w:styleId="NormalMinionBold">
    <w:name w:val="Normal Minion Bold"/>
    <w:basedOn w:val="Normal"/>
    <w:link w:val="NormalMinionBoldChar"/>
    <w:qFormat/>
    <w:rsid w:val="003B37E3"/>
    <w:pPr>
      <w:numPr>
        <w:ilvl w:val="2"/>
        <w:numId w:val="3"/>
      </w:numPr>
      <w:spacing w:line="480" w:lineRule="auto"/>
      <w:jc w:val="both"/>
    </w:pPr>
    <w:rPr>
      <w:rFonts w:ascii="Minion Pro SmBd" w:eastAsiaTheme="minorHAnsi" w:hAnsi="Minion Pro SmBd" w:cstheme="minorBidi"/>
      <w:sz w:val="24"/>
      <w:szCs w:val="24"/>
    </w:rPr>
  </w:style>
  <w:style w:type="character" w:customStyle="1" w:styleId="NormalMinionBoldChar">
    <w:name w:val="Normal Minion Bold Char"/>
    <w:basedOn w:val="DefaultParagraphFont"/>
    <w:link w:val="NormalMinionBold"/>
    <w:rsid w:val="003B37E3"/>
    <w:rPr>
      <w:rFonts w:ascii="Minion Pro SmBd" w:hAnsi="Minion Pro SmBd"/>
    </w:rPr>
  </w:style>
  <w:style w:type="numbering" w:customStyle="1" w:styleId="dissertation2">
    <w:name w:val="dissertation2"/>
    <w:uiPriority w:val="99"/>
    <w:rsid w:val="003B37E3"/>
    <w:pPr>
      <w:numPr>
        <w:numId w:val="1"/>
      </w:numPr>
    </w:pPr>
  </w:style>
  <w:style w:type="paragraph" w:customStyle="1" w:styleId="Paragraph">
    <w:name w:val="Paragraph"/>
    <w:basedOn w:val="Normal"/>
    <w:rsid w:val="007400D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AppendixHead">
    <w:name w:val="AppendixHead"/>
    <w:basedOn w:val="Normal"/>
    <w:rsid w:val="007400D5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7400D5"/>
    <w:pPr>
      <w:spacing w:before="120" w:after="360"/>
      <w:jc w:val="center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9</Words>
  <Characters>8378</Characters>
  <Application>Microsoft Office Word</Application>
  <DocSecurity>0</DocSecurity>
  <Lines>69</Lines>
  <Paragraphs>19</Paragraphs>
  <ScaleCrop>false</ScaleCrop>
  <Company/>
  <LinksUpToDate>false</LinksUpToDate>
  <CharactersWithSpaces>9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4wg</dc:creator>
  <cp:lastModifiedBy>py4wg</cp:lastModifiedBy>
  <cp:revision>2</cp:revision>
  <dcterms:created xsi:type="dcterms:W3CDTF">2017-06-27T16:16:00Z</dcterms:created>
  <dcterms:modified xsi:type="dcterms:W3CDTF">2017-06-27T16:28:00Z</dcterms:modified>
</cp:coreProperties>
</file>